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166ABD6" w:rsidR="00654E8F" w:rsidRDefault="00654E8F" w:rsidP="0001436A">
      <w:pPr>
        <w:pStyle w:val="SupplementaryMaterial"/>
      </w:pPr>
      <w:r w:rsidRPr="001549D3">
        <w:t>Supplementary Material</w:t>
      </w:r>
    </w:p>
    <w:p w14:paraId="3ADB2D33" w14:textId="77777777" w:rsidR="005B2524" w:rsidRPr="005B2524" w:rsidRDefault="005B2524" w:rsidP="005B2524">
      <w:pPr>
        <w:pStyle w:val="Titel"/>
      </w:pPr>
    </w:p>
    <w:p w14:paraId="4D059444" w14:textId="4F0549A4" w:rsidR="00994A3D" w:rsidRPr="00994A3D" w:rsidRDefault="005B2524" w:rsidP="005B2524">
      <w:pPr>
        <w:pStyle w:val="berschrift1"/>
      </w:pPr>
      <w:r w:rsidRPr="005B2524">
        <w:t>Supplementary Figures and Tables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544"/>
        <w:gridCol w:w="992"/>
        <w:gridCol w:w="1418"/>
        <w:gridCol w:w="2268"/>
      </w:tblGrid>
      <w:tr w:rsidR="005B2524" w:rsidRPr="005B2524" w14:paraId="1DD50F4D" w14:textId="77777777" w:rsidTr="00462FB0">
        <w:trPr>
          <w:trHeight w:val="315"/>
        </w:trPr>
        <w:tc>
          <w:tcPr>
            <w:tcW w:w="94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8DD7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ble S1 Primer sequences, annealing temperatures, fragment length and genomic positions</w:t>
            </w:r>
          </w:p>
        </w:tc>
      </w:tr>
      <w:tr w:rsidR="005B2524" w:rsidRPr="005B2524" w14:paraId="403565D1" w14:textId="77777777" w:rsidTr="00462FB0">
        <w:trPr>
          <w:trHeight w:val="315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8B41F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Target*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D71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Primer (target specific sequence) 5´-3´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42D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nnealing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6DFE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 xml:space="preserve">Amplicon length**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99A6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Genomic Position</w:t>
            </w:r>
          </w:p>
        </w:tc>
      </w:tr>
      <w:tr w:rsidR="005B2524" w:rsidRPr="005B2524" w14:paraId="2882A94C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DB31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PC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BF97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TTGAACTGACCCCAATTTG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E70F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3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172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BC0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5:112127972-112128210</w:t>
            </w:r>
          </w:p>
        </w:tc>
      </w:tr>
      <w:tr w:rsidR="005B2524" w:rsidRPr="005B2524" w14:paraId="3006C8F1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57E09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0E64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TGGGACTGTAAAAGCTGTC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F94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BFD4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564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74A6C6C7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8A6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PC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1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B536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AATTTGCAGGTTATTGCGA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B50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5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BFC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1C0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5:112164544-112164768</w:t>
            </w:r>
          </w:p>
        </w:tc>
      </w:tr>
      <w:tr w:rsidR="005B2524" w:rsidRPr="005B2524" w14:paraId="5DD4EF56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4ADC4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AFA37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CACAGGTAAGAAATTAGGAAATCT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EAC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54D4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28D5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09BA662E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A0F1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PC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1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0A3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TTTCTTACTAGGAATCAACCCTC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3FC3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4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1C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6C9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5:112170637-112170863</w:t>
            </w:r>
          </w:p>
        </w:tc>
      </w:tr>
      <w:tr w:rsidR="005B2524" w:rsidRPr="005B2524" w14:paraId="45B6695E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EAD74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2491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CCTGTGGTCCTCATTTGTAG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497F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65E3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8E6A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1816B78E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11FF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PC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14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04C2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TCAGCTGAAGATGAAATAGGA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44E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3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DB6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0DC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5:112175135-112175303</w:t>
            </w:r>
          </w:p>
        </w:tc>
      </w:tr>
      <w:tr w:rsidR="005B2524" w:rsidRPr="005B2524" w14:paraId="38051257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C8CC4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10E4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GCAGTCTGCTGGATTTGGT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E644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AF75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0AA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35DF299C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6880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PC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14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C89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GATCCTGTGAGCGAAGT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589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3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C18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E04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5:112175243-112175442</w:t>
            </w:r>
          </w:p>
        </w:tc>
      </w:tr>
      <w:tr w:rsidR="005B2524" w:rsidRPr="005B2524" w14:paraId="20923D78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1E6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983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AACATGAGTGGGGTCTCC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9CD5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87E4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0DED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33147507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EA34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PC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14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9CEB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CCAAAAGTGGTGCTCAGA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968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3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550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8AB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5:112175376-112175584</w:t>
            </w:r>
          </w:p>
        </w:tc>
      </w:tr>
      <w:tr w:rsidR="005B2524" w:rsidRPr="005B2524" w14:paraId="6A5C0C9F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A6762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CEC4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CATGGTTTGTCCAGGGCT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12D3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BD09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E039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6EC2D076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1104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PC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14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BDD0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GGCATTATAAGCCCCAGT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BBF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6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BFA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64F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5:112175537-112175746</w:t>
            </w:r>
          </w:p>
        </w:tc>
      </w:tr>
      <w:tr w:rsidR="005B2524" w:rsidRPr="005B2524" w14:paraId="7EC819B7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42751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5305B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AGCATCTGGAAGAACCTGG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CFC6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C0A9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FBAA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4B8D3747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7026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PC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14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469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GGACCTAAGCAAGCTGCA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A7B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2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967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0B6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chr5:112175687-112175894 </w:t>
            </w:r>
          </w:p>
        </w:tc>
      </w:tr>
      <w:tr w:rsidR="005B2524" w:rsidRPr="005B2524" w14:paraId="5E182368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E811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B81E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TCCCATTGTCATTTTCCTG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9BB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8DA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D09A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1AA689C4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418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PC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14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6502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TGGAATTAAGAATAATGCCT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C17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2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AD8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E07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5:112175850-112176046</w:t>
            </w:r>
          </w:p>
        </w:tc>
      </w:tr>
      <w:tr w:rsidR="005B2524" w:rsidRPr="005B2524" w14:paraId="0A881BA2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FF37B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6FE7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TGTTGGCATGGCAGAAAT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DCFE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B43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4FC1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3A13930C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D38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BRAF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1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5B99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CCTTTACTTACTACACCTCA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E4F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1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65D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E27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7:140453088-140453214</w:t>
            </w:r>
          </w:p>
        </w:tc>
      </w:tr>
      <w:tr w:rsidR="005B2524" w:rsidRPr="005B2524" w14:paraId="00AAA578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D11F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6B706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GATCCAGACAACTGTTCAAA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844E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86F6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2E5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187B3410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8D7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KRAS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C44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ATAAACTTGTGGTAGTTGGA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FBA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3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F5D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161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chr12:25398207-25398308 </w:t>
            </w:r>
          </w:p>
        </w:tc>
      </w:tr>
      <w:tr w:rsidR="005B2524" w:rsidRPr="005B2524" w14:paraId="7E6DF506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11E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597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CCTCTATTGTTGGATCATATTCG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0A1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E13F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084A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69F10BD8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D8C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KRAS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E57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ATAAACTTGTGGTAGTTGGA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EA23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3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38F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96D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12:25380236-25380336</w:t>
            </w:r>
          </w:p>
        </w:tc>
      </w:tr>
      <w:tr w:rsidR="005B2524" w:rsidRPr="005B2524" w14:paraId="4A316692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04C96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FEA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CCTCTATTGTTGGATCATATTCG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3C5D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A01B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12BF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4C0A5EC3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CAD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KRAS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4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EE0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ACAGGCTCAGGACTTAGCAAGAA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23B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3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155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94D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12:25378457-25378614</w:t>
            </w:r>
          </w:p>
        </w:tc>
      </w:tr>
      <w:tr w:rsidR="005B2524" w:rsidRPr="005B2524" w14:paraId="7F5A26EA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24A70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E7E3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AGCATAATTGAGAGAAAAACTG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D8B9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870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F93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61A6BDBA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D5D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KRAS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4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9C9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CCTGTCTTGTCTTTGCTGA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B7A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3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721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D21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12:25378547-25378775</w:t>
            </w:r>
          </w:p>
        </w:tc>
      </w:tr>
      <w:tr w:rsidR="005B2524" w:rsidRPr="005B2524" w14:paraId="4206D4E7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9637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96601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TTGTGGACAGGTTTTGAAAG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B20C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5927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1AC9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73DD39F7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76A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NRAS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1BF2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CAGGTTCTTGCTGGTGTG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D1A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6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E89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30F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1:115258702-115258801</w:t>
            </w:r>
          </w:p>
        </w:tc>
      </w:tr>
      <w:tr w:rsidR="005B2524" w:rsidRPr="005B2524" w14:paraId="18639FDF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5B3D7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1035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TGGTTCTGGATTAGCTGGAT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F2D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AC5F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8E0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760FC73F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E9E1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NRAS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3B99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TAAAAATTGAACTTCCCTCCCTCCCT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34C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6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61C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EA1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1:115256391-115256650</w:t>
            </w:r>
          </w:p>
        </w:tc>
      </w:tr>
      <w:tr w:rsidR="005B2524" w:rsidRPr="005B2524" w14:paraId="0C952C45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BAEC0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lastRenderedPageBreak/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BE720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TCCTTTCAGAGAAAATAATGCTCCT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7543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585D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AF1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5B380349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07A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PIK3CA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1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F23B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TCCAGAGGGGAAAAATATG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835F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2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A75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31B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3:178935941-178936150</w:t>
            </w:r>
          </w:p>
        </w:tc>
      </w:tr>
      <w:tr w:rsidR="005B2524" w:rsidRPr="005B2524" w14:paraId="2243CA13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2DE24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0BDA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AACAGAGAATCTCCATTTTAG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8A0CF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E09A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220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5AB9BDED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ED7B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PIK3CA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2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5276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TTCTCAATGATGCTTGGC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5D5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4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E91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DA7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chr3:178951949-178952185 </w:t>
            </w:r>
          </w:p>
        </w:tc>
      </w:tr>
      <w:tr w:rsidR="005B2524" w:rsidRPr="005B2524" w14:paraId="582E9A90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81DD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E8F4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CCAGAGTGAGCTTTCATTTTC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BC1D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BC5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DF78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1FE05720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64F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POLE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8191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GGATGAAGGTAACACAAGCA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4F8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4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A15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572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chr12:133253921-133254099 </w:t>
            </w:r>
          </w:p>
        </w:tc>
      </w:tr>
      <w:tr w:rsidR="005B2524" w:rsidRPr="005B2524" w14:paraId="094D420A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B25F0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B54B0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TGGGTGAATCCACAGAAG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C980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8E2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A006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5786F115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20F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CF7L2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B1C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CTCTGTTCTCCTCCCCAC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A19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6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3C4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1CC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10:114900923-114901139</w:t>
            </w:r>
          </w:p>
        </w:tc>
      </w:tr>
      <w:tr w:rsidR="005B2524" w:rsidRPr="005B2524" w14:paraId="27B99753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96F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2E29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CTCAAAGGTTCCCCCAGA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6D02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C72B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9846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6167DD59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0334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P53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9046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AACTGACCGTGCAAGTCA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919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7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191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48A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17:7579305-7579550</w:t>
            </w:r>
          </w:p>
        </w:tc>
      </w:tr>
      <w:tr w:rsidR="005B2524" w:rsidRPr="005B2524" w14:paraId="3DA16A41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37F64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B0AE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CCCCGGACGATATTGAACAA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F9A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BF6B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4F17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6567BF39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26A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P53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320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TTCAACTCTGTCTCCTTCCTCTTCCT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F9D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0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3E5F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86F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chr17:7578334-7578584 </w:t>
            </w:r>
          </w:p>
        </w:tc>
      </w:tr>
      <w:tr w:rsidR="005B2524" w:rsidRPr="005B2524" w14:paraId="224F869D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DEC6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22F70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AACCAGCCCTGTCGTCTCTC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2CFE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EA03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4586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055890B4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F4C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P53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260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ACCACCCTTAACCCCTC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A8C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7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7F7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AF1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17:7578131-7578321</w:t>
            </w:r>
          </w:p>
        </w:tc>
      </w:tr>
      <w:tr w:rsidR="005B2524" w:rsidRPr="005B2524" w14:paraId="5EC0A209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0077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9C1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CAGGCCTCTGATTCCTCA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D7E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7A5A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73A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7A5C38BD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2157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P53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D9E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GTGTGCAGGGTGGCAA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325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6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F3E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6C3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17:7577471-7577631</w:t>
            </w:r>
          </w:p>
        </w:tc>
      </w:tr>
      <w:tr w:rsidR="005B2524" w:rsidRPr="005B2524" w14:paraId="6EE91036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9998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4AFD6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CTTGGGCCTGTGTTATCT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A50A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4DB1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561E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26DAFAF2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E42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P53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5B7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TTCCTTACTGCCTCTTGCTTCTC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15E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9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2C6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E05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chr17:7576985-7577196 </w:t>
            </w:r>
          </w:p>
        </w:tc>
      </w:tr>
      <w:tr w:rsidR="005B2524" w:rsidRPr="005B2524" w14:paraId="0FF2E28A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9E15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7A99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GTCTCCTCCACCGCTTCTTG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2DD6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48B83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90B4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6913AC26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74A4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P53 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E1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A45F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F) GGAGTAGGGCCAGGAA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C6D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5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5F3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EE2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r17:7573893-7574141</w:t>
            </w:r>
          </w:p>
        </w:tc>
      </w:tr>
      <w:tr w:rsidR="005B2524" w:rsidRPr="005B2524" w14:paraId="7359D11F" w14:textId="77777777" w:rsidTr="00462FB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01C2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5B32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(R) TGCATGTTGCTTTTGTACC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B47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216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4728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B2524" w:rsidRPr="005B2524" w14:paraId="5C53CDF2" w14:textId="77777777" w:rsidTr="00462FB0">
        <w:trPr>
          <w:trHeight w:val="30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81A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*  Targets were amplified using 5 ng template cfDNA and Q5 polymerase with amplification thermocycle consisting of:</w:t>
            </w:r>
          </w:p>
        </w:tc>
      </w:tr>
      <w:tr w:rsidR="005B2524" w:rsidRPr="005B2524" w14:paraId="16CA4C66" w14:textId="77777777" w:rsidTr="00462FB0">
        <w:trPr>
          <w:trHeight w:val="30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9FA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 xml:space="preserve">     98°C for 30 sec, followed by 40 cycles at 98°C for 5 s, XX°C for 10 sec, and 72°C for 20 sec, final extension at 72°C for  </w:t>
            </w:r>
          </w:p>
        </w:tc>
      </w:tr>
      <w:tr w:rsidR="005B2524" w:rsidRPr="005B2524" w14:paraId="759B7C16" w14:textId="77777777" w:rsidTr="00462FB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A06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 xml:space="preserve">     2 m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3D81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262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5B8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E37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5B2524" w:rsidRPr="005B2524" w14:paraId="5B067278" w14:textId="77777777" w:rsidTr="00462FB0">
        <w:trPr>
          <w:trHeight w:val="300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3DB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 xml:space="preserve">** Fragment length is given including barcodes, Ion A and truncated P1 (trP1) adapter sequenc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95A2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</w:tbl>
    <w:p w14:paraId="63D7C2B0" w14:textId="5907EE51" w:rsidR="00994A3D" w:rsidRDefault="00994A3D" w:rsidP="005B2524">
      <w:pPr>
        <w:pStyle w:val="berschrift2"/>
        <w:numPr>
          <w:ilvl w:val="0"/>
          <w:numId w:val="0"/>
        </w:numPr>
        <w:ind w:left="567" w:hanging="567"/>
      </w:pPr>
    </w:p>
    <w:p w14:paraId="204E7EF5" w14:textId="7E3F70A8" w:rsidR="005B2524" w:rsidRDefault="005B2524" w:rsidP="005B2524"/>
    <w:p w14:paraId="62D1E71F" w14:textId="0FF4DF6D" w:rsidR="005B2524" w:rsidRDefault="005B2524" w:rsidP="005B2524"/>
    <w:p w14:paraId="402C0495" w14:textId="3F7FA9E7" w:rsidR="005B2524" w:rsidRDefault="005B2524" w:rsidP="005B2524"/>
    <w:p w14:paraId="1FA5DB8F" w14:textId="2F1A7AEA" w:rsidR="005B2524" w:rsidRDefault="005B2524" w:rsidP="005B2524"/>
    <w:p w14:paraId="25EA3D24" w14:textId="5A6EB7C4" w:rsidR="005B2524" w:rsidRDefault="005B2524" w:rsidP="005B2524"/>
    <w:p w14:paraId="648CBD08" w14:textId="2119267C" w:rsidR="005B2524" w:rsidRDefault="005B2524" w:rsidP="005B2524"/>
    <w:p w14:paraId="5CE632FE" w14:textId="3DA133D1" w:rsidR="005B2524" w:rsidRDefault="005B2524" w:rsidP="005B2524"/>
    <w:p w14:paraId="6C4DA114" w14:textId="77777777" w:rsidR="005B2524" w:rsidRPr="005B2524" w:rsidRDefault="005B2524" w:rsidP="005B2524">
      <w:bookmarkStart w:id="0" w:name="_GoBack"/>
      <w:bookmarkEnd w:id="0"/>
    </w:p>
    <w:tbl>
      <w:tblPr>
        <w:tblW w:w="956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"/>
        <w:gridCol w:w="2225"/>
        <w:gridCol w:w="946"/>
        <w:gridCol w:w="1101"/>
        <w:gridCol w:w="743"/>
        <w:gridCol w:w="850"/>
        <w:gridCol w:w="851"/>
        <w:gridCol w:w="708"/>
        <w:gridCol w:w="851"/>
        <w:gridCol w:w="849"/>
      </w:tblGrid>
      <w:tr w:rsidR="005B2524" w:rsidRPr="005B2524" w14:paraId="706C6B1F" w14:textId="77777777" w:rsidTr="00462FB0">
        <w:trPr>
          <w:trHeight w:val="300"/>
        </w:trPr>
        <w:tc>
          <w:tcPr>
            <w:tcW w:w="95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A72F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2 NGS-based prospective evaluation of ctDNA persistence in stage II CRC patients</w:t>
            </w:r>
          </w:p>
        </w:tc>
      </w:tr>
      <w:tr w:rsidR="005B2524" w:rsidRPr="005B2524" w14:paraId="587573DE" w14:textId="77777777" w:rsidTr="00462FB0">
        <w:trPr>
          <w:trHeight w:val="690"/>
        </w:trPr>
        <w:tc>
          <w:tcPr>
            <w:tcW w:w="44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6752F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at.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A355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tDNA Marke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DE77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VAF Primary Tumor [%]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64A7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utation Typ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305C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ctDNA VAF [%]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81A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overage [reads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CB43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alse-positive Rate [%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0B80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StDiv [%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0096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NGS Cut-Off* [%]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69F9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ctDNA Status** </w:t>
            </w:r>
          </w:p>
        </w:tc>
      </w:tr>
      <w:tr w:rsidR="005B2524" w:rsidRPr="005B2524" w14:paraId="0EB256BE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E9D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769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099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02A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9.7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8AC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C02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5E6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033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06A5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D0AF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A5A6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15D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19B58007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64E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EBD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PIK3CA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1633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A59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0.2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D10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685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A72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43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62D7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ABF9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5C94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8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30B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564D14A8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5D5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BEE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526A&gt;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3D0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6.0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E2F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870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160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23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CD53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BF5A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AA46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2D3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21149FBE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E590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A663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135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1264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3.4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7204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E288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485C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832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CDD8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AC99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4D8B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A87B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2FD15555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0FB0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B7F41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14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DCB8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7.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6286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8C4E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657F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328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A53B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B3BE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71FD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D85C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22D3CEA2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3649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7A07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132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4EA3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8.4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A6E7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D8CD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0453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457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BD1D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D881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B68C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F3C2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4FFD5ED5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D93F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08C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645T&gt;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5BD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8.3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A355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E4C2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D9CC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669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4B29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365E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A1B9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A90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ACBB02A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F8B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FDB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880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082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2.8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F83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4DD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E30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815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99C8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66E2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CFE8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310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A022ACB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EDD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F58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701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D3C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4.1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02E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A1A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501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410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B66F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9831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805F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B0E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7AEAD3E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9E83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EF9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474del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523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6.3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EF9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InDe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C91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9C3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300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5D52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F492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747E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026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471C69AA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E11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FB36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1009delinsATGTT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331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3.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B9F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InDe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688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485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36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15C1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7010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F2A2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23D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5A9C4DDE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882F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3C5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694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3B4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.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48C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4F5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533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933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23F5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3C8F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16A9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4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324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1315D7D5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1E7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3C0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581T&gt;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BED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8.7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7BE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041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CE0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137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9B1D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77F8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388B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891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F3A09DD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C5F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834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1779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2B1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5.3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B5B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714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2F9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99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CB7A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E6EF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4BA4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8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EB8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355AF6C6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0DC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2F09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715A&gt;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386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5.1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698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92D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250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040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DB0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990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244B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F4E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31B5B43F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D94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605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981dup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EB0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3.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79C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InDe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91A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87E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BEF9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39C2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A0FF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0B3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4A0FD260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984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8E0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170dup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F7B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3.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F86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InDe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67D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F2B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D64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8D2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3FAD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021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B655F8E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7D6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7C31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285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231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.3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FC0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A70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886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317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0F79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66F7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DD58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7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A4F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5EFCE61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B8A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D86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722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ADC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8.1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9A5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DC8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A22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85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2533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0428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4CFC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72A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5A162F97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4B4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068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128T&gt;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A50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8.2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1A4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62C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DEB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41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8A7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E67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3D27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453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4C659849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AC6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424F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07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CEC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6.9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834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682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6C5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114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8E2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84D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E5D6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6FA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37526C5F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05F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4EE2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222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2E0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2.6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F0D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754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E02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28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2994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E1EF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6C71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A3A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264D118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4F4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3DAB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733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B21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3.4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2EE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ABF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E37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296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23F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AFB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8C1C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7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9F4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3455C638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5F2F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6344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348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15B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9.9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406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A69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21D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59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CC7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C48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4087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C71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6A819B7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338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8C1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711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7A1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.7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846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BC3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FD5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239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17F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80B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72E2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163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5A0B217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7B3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B35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883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FFA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3.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8A9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3DD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0E1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21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550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BA6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8C8D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DE3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D549D72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CD5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1452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202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55B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679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279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A77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29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462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98B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667F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21E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9566B6D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E1E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0DD2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856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317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6.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977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E71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9F7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358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996E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E74C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3E3B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DE5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4915CB73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260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27A0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524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DE5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5.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B3A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295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E63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046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E1D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B35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51B2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7B4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84BF044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DC4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B5E1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927delAAAG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53C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7.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C75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InDe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455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7BB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659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BB6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468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15B2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6E5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3798EADC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4E8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35A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614A&gt;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93D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2.1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9E7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A6B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03B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361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192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1A2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EF3C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4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05B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266EEBFD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BD1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B8B2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1690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731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8.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D46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894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4D3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737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866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2F0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3CA4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0DB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1D6E955B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1FE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B65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524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DDC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1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01A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F56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324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614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E72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9C1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882D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F25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1CCDDC39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870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99A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128T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2BC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5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734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29E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547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373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72F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FCE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3C4B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87E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A02C435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43B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52A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707A&gt;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6B7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9BA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88E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A59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7212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4B8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7B0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80D0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33B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DFAE61B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0A5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39FF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120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9A5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.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F57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6AA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F23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68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08C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D4D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B183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F2B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29E570CB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5B8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528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78del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EC7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4.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C47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InDe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A8E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769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184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9D3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79E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6B03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2BC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D18180B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E1E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4F2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5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546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8.9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D23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E61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BC7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690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57B4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6F61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B72B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F18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5F149CB5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40D3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CEF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1024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E4A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1.3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852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02A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D60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839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451F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A49A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75C8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C73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3F637696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B9E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lastRenderedPageBreak/>
              <w:t>2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86D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5G&gt;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E19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9.7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1E8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A4C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B65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42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1DF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B90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66C3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E4E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F78C5B0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331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7741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817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F58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3.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C15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E2A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00A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03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2D44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721F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F60C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8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1D1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A602362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AB9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3BC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182A&gt;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9B9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6.4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552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F2A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1A3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869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255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828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561A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6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CB8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6125014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2D9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ACD0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733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924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6.4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50F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E80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154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19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429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C07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CBF9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7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C61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6499338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BC1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F03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5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E9C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1.5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974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DDF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843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303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9F0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AAD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DA9E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252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291A98CE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AD93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BF42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537T&gt;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458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4.7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443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4C6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AB0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76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6B2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E2A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ED85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59E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19F39138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D3A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8092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8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2A1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.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B86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3D0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FC9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643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74B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284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2759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221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3117DBF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C20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22B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524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D1C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4.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8C3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5B7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B7E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44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1B0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227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285F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91A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59738757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BAF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608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EGFR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2672A&gt;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56B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5.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44C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7D2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37F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83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354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EAB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10C4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6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114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1D30067C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F77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4D92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c.637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914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8.8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8C2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CC0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3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C95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4862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03E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F98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9A1D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7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4B63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ositive</w:t>
            </w:r>
          </w:p>
        </w:tc>
      </w:tr>
      <w:tr w:rsidR="005B2524" w:rsidRPr="005B2524" w14:paraId="18BCA732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7DA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D810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734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D5B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5.4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FF7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E82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EB5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89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89C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3FE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345E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540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549EA208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F42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E8A4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13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BF5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0A7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C967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4B97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3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B84C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0FCB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BC41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4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3E0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3B3537D3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E0A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298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724delTGCATG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3AB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.4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94E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InDe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64B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AC6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72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8F46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4554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954E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C0E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7182EBDD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754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7757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844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2E2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8.3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71E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7B6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AE6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294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FB34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CBEF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721B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1E8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7C5D6C49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758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43D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742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647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.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8B7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2FE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F0E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38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1F5E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2823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B65A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BAE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4EEBC313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1F1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5E7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681dup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D6E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2.4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083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InDe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73C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7EA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101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05D1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0BFB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84A7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8A4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4A702AB4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77E5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7235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 c.733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419A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45.2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9BD7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754B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0.21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A482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7387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DC45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0.0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16FA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0.0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643A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0.007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DFE4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ositive</w:t>
            </w:r>
          </w:p>
        </w:tc>
      </w:tr>
      <w:tr w:rsidR="005B2524" w:rsidRPr="005B2524" w14:paraId="1AECDB51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177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8639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04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2FE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7.9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23E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7DE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119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5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849E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74B5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1A26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BE1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19DAEC8D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6D2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F40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704T&gt;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39A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3.2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14C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0C1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49C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133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7AD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37C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43EF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08C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1441F10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956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180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713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9BC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2.2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71F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0BE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E6A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47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D10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38D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6392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EEC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4AF873B8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695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7E0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856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A97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1.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987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4D7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DE6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5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AB49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FF41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3859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17D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55A5E734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2C0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5F71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734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236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1.5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015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1A1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696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662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8683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38FE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45D0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5DD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40FCDB87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8C4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908F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c.586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6EB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56.9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B8E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306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69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538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448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35A5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DE40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2606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F4B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ositive</w:t>
            </w:r>
          </w:p>
        </w:tc>
      </w:tr>
      <w:tr w:rsidR="005B2524" w:rsidRPr="005B2524" w14:paraId="01AAB6B2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B0D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3066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841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A26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7.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323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52C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AFD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705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247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FE6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ECEB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4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350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A61B0A2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6EC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B74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637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768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B51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4A9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3EE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820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979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23A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735B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7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F0A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7100E0C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E88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6D4B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526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9F7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0.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EA5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386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4F1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433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069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860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0C84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4BA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168AE07F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CE0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E36B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844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69E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.7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50D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B32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EEF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788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F64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1AB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FFAA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E10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38E244E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28A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5135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818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1D1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2.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F0F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671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4B1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968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E57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6CE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4CAF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030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DCB4E17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6D5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3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CA5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P53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527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46A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4.1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F60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DBA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AA1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90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54A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262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F52B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466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969B83D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8C5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CF99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330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081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.9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FB7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0FA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EE8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59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DA23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5835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C1BE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6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9C5F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1EC75688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B9D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C04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c.35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0BF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42.4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9D5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B1F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4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CE2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3186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B42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C05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CD67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7FE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ositive</w:t>
            </w:r>
          </w:p>
        </w:tc>
      </w:tr>
      <w:tr w:rsidR="005B2524" w:rsidRPr="005B2524" w14:paraId="3DD3FC77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520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DB32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620delinsA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ED8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2.1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F7C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InDe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A62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C84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339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F7E9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949C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0B4C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33C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1863B48D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358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3CC9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182A&gt;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9C1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.8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43F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851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859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459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2E19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4979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7ADD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810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323C3B96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31E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6879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464dup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945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7.3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ACA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InDe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0F4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1E3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3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AB3A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B991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CC57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7CB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E0C1B52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C68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FFF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5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74E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3.7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ECF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270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538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996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CDC1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3CA5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6A56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326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41A10927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FA9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8E87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646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A29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1.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602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A88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3B6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18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C72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6DD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BDE8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3863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7A895D5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F92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35A6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5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F64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1.4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B48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2B0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AE2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266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8BE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A55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FD4D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4A7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CBC83F0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02D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D29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132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A91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.4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282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295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0D1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59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BEB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60A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9B49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DB5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58605C0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390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574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5G&gt;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0BE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.5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4C9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910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892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167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401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583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845A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59E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FED9680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57A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9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ED9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033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B0D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.4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1E8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114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FB1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733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20FA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E5EA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19A8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5543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83B889F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77F4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9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A21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N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8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D72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.7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AC5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75E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098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556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4B91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D5A6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12FD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6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A3C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43938C01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FD3F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lastRenderedPageBreak/>
              <w:t>5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50A6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964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C66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.0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059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E66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6C2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203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297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340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92E0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D12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AE5FD2D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E87E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F35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N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182A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ABC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.9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89D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F9A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DDC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802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E2A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110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657F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B80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4E2D55AB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665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1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CE6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4099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56B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.5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190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C8A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A7D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42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C3ED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39B3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7765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834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1DC24386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6C4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6329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881dup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22C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2.9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913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InDe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E1C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322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304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72E0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D76B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F4E5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A0D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3601A4EB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3E1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3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3DCB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noProof/>
                <w:color w:val="000000"/>
                <w:sz w:val="16"/>
                <w:szCs w:val="16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DC6D18" wp14:editId="0A51DDA1">
                      <wp:simplePos x="0" y="0"/>
                      <wp:positionH relativeFrom="column">
                        <wp:posOffset>1495425</wp:posOffset>
                      </wp:positionH>
                      <wp:positionV relativeFrom="paragraph">
                        <wp:posOffset>123825</wp:posOffset>
                      </wp:positionV>
                      <wp:extent cx="0" cy="171450"/>
                      <wp:effectExtent l="0" t="0" r="0" b="0"/>
                      <wp:wrapNone/>
                      <wp:docPr id="2" name="Textfeld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A1EFCB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margin-left:117.75pt;margin-top:9.75pt;width:0;height:13.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WnxAAIAAF8EAAAOAAAAZHJzL2Uyb0RvYy54bWysVMFu2zAMvQ/YPwi6L04MrB2MOMXWosOA&#10;YR3W7gMUWYoFSKJAqbGzrx8lx87QnTrsotAU+fT4SGZ7MzrLjgqjAd/yzWrNmfISOuMPLf/5dP/u&#10;A2cxCd8JC161/KQiv9m9fbMdQqNq6MF2ChmB+NgMoeV9SqGpqih75URcQVCeLjWgE4k+8VB1KAZC&#10;d7aq1+uragDsAoJUMZL3brrku4KvtZLpQeuoErMtJ26pnFjOfT6r3VY0BxShN/JMQ/wDCyeMp0cX&#10;qDuRBHtG8xeUMxIhgk4rCa4CrY1UpQaqZrN+Uc1jL4IqtZA4MSwyxf8HK78dvyMzXctrzrxw1KIn&#10;NSatbMfqrM4QYkNBj4HC0vgJRury7I/kzEWPGl3+pXIY3ZPOp0VbAmOSnFfvOZPk3lzXdX2dEapL&#10;YsCYPitwLBstR2pbUVMcv8Y0hc4h+R0P98ba7M/sJhbFSiercoD1P5SmqgqZ7IgSD/tbi2xqPc0m&#10;kZwHgIiUhByoCfiVueeUnK3KxL0yf0kq74NPS74zHrAIUfZB5QKOgiY5jaUHRFxP8bMUkwBZiz10&#10;J2oZrWZ6oENbGFourQmc9YC/XvoGWoGWe9pRzuwXTxOWt2U2cDb2s4HJ3sK0U8JLQiRSE9Pw8TlR&#10;f0rbLkTOBGmKS+PPG5fX5M/vEnX5X9j9BgAA//8DAFBLAwQUAAYACAAAACEAyHZZ+dsAAAAJAQAA&#10;DwAAAGRycy9kb3ducmV2LnhtbEyPQU/DMAyF70j8h8hI3FjKoGOUphOaxIUbG0LiljVeU5E4VZJ1&#10;7b/HiAOcLPs9PX+v3kzeiRFj6gMpuF0UIJDaYHrqFLzvX27WIFLWZLQLhApmTLBpLi9qXZlwpjcc&#10;d7kTHEKp0gpszkMlZWotep0WYUBi7Rii15nX2EkT9ZnDvZPLolhJr3viD1YPuLXYfu1OXsHD9BFw&#10;SLjFz+PYRtvPa/c6K3V9NT0/gcg45T8z/OAzOjTMdAgnMkk4Bcu7smQrC4882fB7OCi4X5Ugm1r+&#10;b9B8AwAA//8DAFBLAQItABQABgAIAAAAIQC2gziS/gAAAOEBAAATAAAAAAAAAAAAAAAAAAAAAABb&#10;Q29udGVudF9UeXBlc10ueG1sUEsBAi0AFAAGAAgAAAAhADj9If/WAAAAlAEAAAsAAAAAAAAAAAAA&#10;AAAALwEAAF9yZWxzLy5yZWxzUEsBAi0AFAAGAAgAAAAhANJtafEAAgAAXwQAAA4AAAAAAAAAAAAA&#10;AAAALgIAAGRycy9lMm9Eb2MueG1sUEsBAi0AFAAGAAgAAAAhAMh2WfnbAAAACQEAAA8AAAAAAAAA&#10;AAAAAAAAWgQAAGRycy9kb3ducmV2LnhtbFBLBQYAAAAABAAEAPMAAAB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APC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871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601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0.1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7B1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49D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FD5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33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DCB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C70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0FEA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7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45D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2DB5EFBA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891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EAC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51A&gt;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055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7.4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097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D84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DE4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24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867F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9599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E745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noProof/>
                <w:color w:val="000000"/>
                <w:sz w:val="16"/>
                <w:szCs w:val="16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1B02DE7" wp14:editId="5EDDA42C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" name="Textfeld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6FB03A" id="Textfeld 3" o:spid="_x0000_s1026" type="#_x0000_t202" style="position:absolute;margin-left:49.5pt;margin-top:13.5pt;width:0;height:13.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x8hAQIAAF8EAAAOAAAAZHJzL2Uyb0RvYy54bWysVMFu2zAMvQ/YPwi6L05crB2COMXWosOA&#10;YR3W7gMUWYoFSKJAqbGzrx8lx87QnVr0otAU+fT4SGZzPTjLDgqjAd/w1WLJmfISWuP3Df/9ePfh&#10;E2cxCd8KC141/Kgiv96+f7fpw1rV0IFtFTIC8XHdh4Z3KYV1VUXZKSfiAoLydKkBnUj0ifuqRdET&#10;urNVvVxeVj1gGxCkipG8t+Ml3xZ8rZVM91pHlZhtOHFL5cRy7vJZbTdivUcROiNPNMQrWDhhPD06&#10;Q92KJNgTmv+gnJEIEXRaSHAVaG2kKjVQNavls2oeOhFUqYXEiWGWKb4drPxx+InMtA2/4MwLRy16&#10;VEPSyrbsIqvTh7imoIdAYWn4AgN1efJHcuaiB40u/1I5jO5J5+OsLYExSc7Lj5xJcq+u6rq+ygjV&#10;OTFgTF8VOJaNhiO1ragpDt9jGkOnkPyOhztjbfZndiOLYqWjVTnA+l9KU1WFTHZEifvdjUU2tp5m&#10;k0hOA0BESkIO1AT8wtxTSs5WZeJemD8nlffBpznfGQ9YhCj7oHIBB0GTnIbSAyKux/hJilGArMUO&#10;2iO1jFYz3dOhLfQNl9YEzjrAP899Pa1Awz3tKGf2m6cJy9syGTgZu8nAZG9g3CnhJSESqZFp+PyU&#10;qD+lbWciJ4I0xaXxp43La/Lvd4k6/y9s/wIAAP//AwBQSwMEFAAGAAgAAAAhAJ2FP2TaAAAABwEA&#10;AA8AAABkcnMvZG93bnJldi54bWxMj8FOwzAQRO9I/IO1SNyoQwW0DdlUqBIXbhSExM2Nt0mEvY5s&#10;N03+noULnEajWc28rbaTd2qkmPrACLeLAhRxE2zPLcL72/PNGlTKhq1xgQlhpgTb+vKiMqUNZ36l&#10;cZ9bJSWcSoPQ5TyUWqemI2/SIgzEkh1D9CaLja220Zyl3Du9LIoH7U3PstCZgXYdNV/7k0dYTR+B&#10;hkQ7+jyOTez6ee1eZsTrq+npEVSmKf8dww++oEMtTIdwYpuUQ9hs5JWMsFyJSv7rDwj3dwXoutL/&#10;+etvAAAA//8DAFBLAQItABQABgAIAAAAIQC2gziS/gAAAOEBAAATAAAAAAAAAAAAAAAAAAAAAABb&#10;Q29udGVudF9UeXBlc10ueG1sUEsBAi0AFAAGAAgAAAAhADj9If/WAAAAlAEAAAsAAAAAAAAAAAAA&#10;AAAALwEAAF9yZWxzLy5yZWxzUEsBAi0AFAAGAAgAAAAhAEjXHyEBAgAAXwQAAA4AAAAAAAAAAAAA&#10;AAAALgIAAGRycy9lMm9Eb2MueG1sUEsBAi0AFAAGAAgAAAAhAJ2FP2TaAAAABwEAAA8AAAAAAAAA&#10;AAAAAAAAWwQAAGRycy9kb3ducmV2LnhtbFBLBQYAAAAABAAEAPMAAAB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52F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1352A243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812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3D3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PIK3CA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1633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44B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.7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033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FE1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F14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70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6EFA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3C2F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C330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8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B2E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2943CDB6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A35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AAAE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5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C02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.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B9E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E62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3D1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20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B437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726C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7B39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F8D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58EAA282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79C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F67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PIK3CA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140A&gt;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73B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0.9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4C0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C83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C2B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318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C81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143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5166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D6F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2D950239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2F9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8FF2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5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F37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3.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A05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762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D81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234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B20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E32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1689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4F8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04BF45B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0FEF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2BBF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PIK3CA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140A&gt;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3C1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4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1CC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860A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15D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523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65C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2B0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5CFB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51F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52F89975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2FA8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2FC0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7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ABE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1.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480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702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CE8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065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FD2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EC2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E5B3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4EA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128F866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FA0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37FC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PIK3CA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1633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9D0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7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179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EED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FA1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27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B56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07D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65BC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8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1832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6E908354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E50C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D8F1A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8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7A3E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3.5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7850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7025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157D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992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3883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E10F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D527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1290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54777CA0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22C7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9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107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5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C62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3.0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8C7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263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176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869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8AB9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AD6E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2639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301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99C475B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E36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127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183A&gt;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C7C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.8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FCD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1B3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204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46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F6EA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5AF8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A945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D64D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57AE8A5D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197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61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E469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c.35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5A4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33.8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156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F2B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62F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291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8DF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40F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5816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3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C93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ositive</w:t>
            </w:r>
          </w:p>
        </w:tc>
      </w:tr>
      <w:tr w:rsidR="005B2524" w:rsidRPr="005B2524" w14:paraId="62B832DD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F8F6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6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D3C8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c.35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4E0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5.4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99D1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CC2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3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DD3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592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7A2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BE3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56AC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3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143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ositive</w:t>
            </w:r>
          </w:p>
        </w:tc>
      </w:tr>
      <w:tr w:rsidR="005B2524" w:rsidRPr="005B2524" w14:paraId="5CB2CF69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25CC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D0F6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K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5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3CA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3.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402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43E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F20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5994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9D3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EFB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B64E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3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67F3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156BA402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CBFB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380B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PIK3CA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1633G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F25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8.5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90B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4F0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F474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3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BF4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2A3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56B1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8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E75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49A32B6C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A030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4BE0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NRAS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37G&gt;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7C3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5.5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E10E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D43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2A4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248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B9F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BF2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932D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85B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01DEA93B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B0B1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43B4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BRAF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1799T&gt;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1C39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2.5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634B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EAA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90D5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886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33D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821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FBB3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687F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46878986" w14:textId="77777777" w:rsidTr="00462FB0">
        <w:trPr>
          <w:trHeight w:val="300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EEC9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714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POLE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796C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D27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9.2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B86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it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48D3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6E5D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236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DC9F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9DD0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1164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2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9F9A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22ACB30C" w14:textId="77777777" w:rsidTr="00462FB0">
        <w:trPr>
          <w:trHeight w:val="315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A475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00FB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i/>
                <w:color w:val="000000"/>
                <w:sz w:val="16"/>
                <w:szCs w:val="16"/>
                <w:lang w:val="de-DE" w:eastAsia="de-DE"/>
              </w:rPr>
              <w:t>TCF7L2</w:t>
            </w: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c.556G&gt;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8D47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8.2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AC72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transversio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481C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4AF0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870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9C12F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52CC6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375C8" w14:textId="77777777" w:rsidR="005B2524" w:rsidRPr="005B2524" w:rsidRDefault="005B2524" w:rsidP="00462FB0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48EF" w14:textId="77777777" w:rsidR="005B2524" w:rsidRPr="005B2524" w:rsidRDefault="005B2524" w:rsidP="00462FB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</w:tr>
      <w:tr w:rsidR="005B2524" w:rsidRPr="005B2524" w14:paraId="5DD0F6E0" w14:textId="77777777" w:rsidTr="00462FB0">
        <w:trPr>
          <w:trHeight w:val="300"/>
        </w:trPr>
        <w:tc>
          <w:tcPr>
            <w:tcW w:w="95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8C01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* Technical NGS Cut-Off for specific variant, based on false-positive rate (mean+3*StDiv)</w:t>
            </w:r>
          </w:p>
        </w:tc>
      </w:tr>
      <w:tr w:rsidR="005B2524" w:rsidRPr="005B2524" w14:paraId="1555B3B9" w14:textId="77777777" w:rsidTr="00462FB0">
        <w:trPr>
          <w:trHeight w:val="300"/>
        </w:trPr>
        <w:tc>
          <w:tcPr>
            <w:tcW w:w="3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DA86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5B2524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** ctDNA positive samples are shown in bol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16C7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B0CD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8083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0BD7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0077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8209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84F0" w14:textId="77777777" w:rsidR="005B2524" w:rsidRPr="005B2524" w:rsidRDefault="005B2524" w:rsidP="00462FB0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BC04E67" w:rsidR="00994A3D" w:rsidRPr="001549D3" w:rsidRDefault="005B2524" w:rsidP="00994A3D">
      <w:pPr>
        <w:keepNext/>
        <w:jc w:val="center"/>
        <w:rPr>
          <w:rFonts w:cs="Times New Roman"/>
          <w:szCs w:val="24"/>
        </w:rPr>
      </w:pPr>
      <w:r w:rsidRPr="006E321D">
        <w:rPr>
          <w:rFonts w:ascii="Arial" w:hAnsi="Arial" w:cs="Arial"/>
          <w:noProof/>
          <w:szCs w:val="24"/>
          <w:lang w:val="de-DE" w:eastAsia="de-DE"/>
        </w:rPr>
        <w:drawing>
          <wp:inline distT="0" distB="0" distL="0" distR="0" wp14:anchorId="5B8C9690" wp14:editId="3B7907A7">
            <wp:extent cx="3022600" cy="2626378"/>
            <wp:effectExtent l="0" t="0" r="6350" b="2540"/>
            <wp:docPr id="11" name="Grafik 11" descr="D:\Publikation\cfDNA Folprecht\Submission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Publikation\cfDNA Folprecht\Submission\Fig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9841" cy="263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0C1B291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B2524" w:rsidRPr="005B2524">
        <w:rPr>
          <w:rFonts w:cs="Times New Roman"/>
          <w:szCs w:val="24"/>
        </w:rPr>
        <w:t>Mutation type-specific false-positive rate (background error) for insertion/deletion (InDel) mutations, transition (C&gt;T/T&gt;C; A&gt;G/G&gt;A) and transversion (G&gt;C/C&gt;G; G&gt;T/T&gt;G; A&gt;C/C&gt;A; A&gt;T/T&gt;A) mutation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9490EB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25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9490EB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2524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96A276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25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96A276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252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723537"/>
    <w:multiLevelType w:val="multilevel"/>
    <w:tmpl w:val="9F342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766A14"/>
    <w:multiLevelType w:val="multilevel"/>
    <w:tmpl w:val="B2642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C0B03"/>
    <w:multiLevelType w:val="hybridMultilevel"/>
    <w:tmpl w:val="A5BE0A86"/>
    <w:lvl w:ilvl="0" w:tplc="487E9682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3321A2D"/>
    <w:multiLevelType w:val="multilevel"/>
    <w:tmpl w:val="C9EAB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ED7583"/>
    <w:multiLevelType w:val="hybridMultilevel"/>
    <w:tmpl w:val="03C88216"/>
    <w:lvl w:ilvl="0" w:tplc="51A24B2A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76089C"/>
    <w:multiLevelType w:val="hybridMultilevel"/>
    <w:tmpl w:val="7C62311E"/>
    <w:lvl w:ilvl="0" w:tplc="58342922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75A2141F"/>
    <w:multiLevelType w:val="multilevel"/>
    <w:tmpl w:val="33281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3"/>
  </w:num>
  <w:num w:numId="21">
    <w:abstractNumId w:val="7"/>
  </w:num>
  <w:num w:numId="22">
    <w:abstractNumId w:val="1"/>
  </w:num>
  <w:num w:numId="23">
    <w:abstractNumId w:val="2"/>
  </w:num>
  <w:num w:numId="24">
    <w:abstractNumId w:val="9"/>
  </w:num>
  <w:num w:numId="25">
    <w:abstractNumId w:val="10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52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59"/>
    <w:rsid w:val="005B2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5B2524"/>
  </w:style>
  <w:style w:type="character" w:customStyle="1" w:styleId="apple-converted-space">
    <w:name w:val="apple-converted-space"/>
    <w:basedOn w:val="Absatz-Standardschriftart"/>
    <w:rsid w:val="005B2524"/>
  </w:style>
  <w:style w:type="character" w:customStyle="1" w:styleId="docsum-authors">
    <w:name w:val="docsum-authors"/>
    <w:basedOn w:val="Absatz-Standardschriftart"/>
    <w:rsid w:val="005B2524"/>
  </w:style>
  <w:style w:type="character" w:customStyle="1" w:styleId="docsum-journal-citation">
    <w:name w:val="docsum-journal-citation"/>
    <w:basedOn w:val="Absatz-Standardschriftart"/>
    <w:rsid w:val="005B2524"/>
  </w:style>
  <w:style w:type="character" w:customStyle="1" w:styleId="citation-part">
    <w:name w:val="citation-part"/>
    <w:basedOn w:val="Absatz-Standardschriftart"/>
    <w:rsid w:val="005B2524"/>
  </w:style>
  <w:style w:type="character" w:customStyle="1" w:styleId="docsum-pmid">
    <w:name w:val="docsum-pmid"/>
    <w:basedOn w:val="Absatz-Standardschriftart"/>
    <w:rsid w:val="005B2524"/>
  </w:style>
  <w:style w:type="character" w:customStyle="1" w:styleId="free-resources">
    <w:name w:val="free-resources"/>
    <w:basedOn w:val="Absatz-Standardschriftart"/>
    <w:rsid w:val="005B2524"/>
  </w:style>
  <w:style w:type="character" w:customStyle="1" w:styleId="no-abstract">
    <w:name w:val="no-abstract"/>
    <w:basedOn w:val="Absatz-Standardschriftart"/>
    <w:rsid w:val="005B2524"/>
  </w:style>
  <w:style w:type="character" w:customStyle="1" w:styleId="publication-type">
    <w:name w:val="publication-type"/>
    <w:basedOn w:val="Absatz-Standardschriftart"/>
    <w:rsid w:val="005B2524"/>
  </w:style>
  <w:style w:type="character" w:customStyle="1" w:styleId="title-text">
    <w:name w:val="title-text"/>
    <w:basedOn w:val="Absatz-Standardschriftart"/>
    <w:rsid w:val="005B2524"/>
  </w:style>
  <w:style w:type="paragraph" w:customStyle="1" w:styleId="msonormal0">
    <w:name w:val="msonormal"/>
    <w:basedOn w:val="Standard"/>
    <w:rsid w:val="005B2524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3">
    <w:name w:val="xl63"/>
    <w:basedOn w:val="Standard"/>
    <w:rsid w:val="005B2524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64">
    <w:name w:val="xl64"/>
    <w:basedOn w:val="Standard"/>
    <w:rsid w:val="005B25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65">
    <w:name w:val="xl65"/>
    <w:basedOn w:val="Standard"/>
    <w:rsid w:val="005B25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66">
    <w:name w:val="xl66"/>
    <w:basedOn w:val="Standard"/>
    <w:rsid w:val="005B25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67">
    <w:name w:val="xl67"/>
    <w:basedOn w:val="Standard"/>
    <w:rsid w:val="005B25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68">
    <w:name w:val="xl68"/>
    <w:basedOn w:val="Standard"/>
    <w:rsid w:val="005B25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69">
    <w:name w:val="xl69"/>
    <w:basedOn w:val="Standard"/>
    <w:rsid w:val="005B25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0">
    <w:name w:val="xl70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1">
    <w:name w:val="xl71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2">
    <w:name w:val="xl72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3">
    <w:name w:val="xl73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4">
    <w:name w:val="xl74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5">
    <w:name w:val="xl75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6">
    <w:name w:val="xl76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7">
    <w:name w:val="xl77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8">
    <w:name w:val="xl78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9">
    <w:name w:val="xl79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0">
    <w:name w:val="xl80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1">
    <w:name w:val="xl81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2">
    <w:name w:val="xl82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3">
    <w:name w:val="xl83"/>
    <w:basedOn w:val="Standard"/>
    <w:rsid w:val="005B252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4">
    <w:name w:val="xl84"/>
    <w:basedOn w:val="Standard"/>
    <w:rsid w:val="005B252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5">
    <w:name w:val="xl85"/>
    <w:basedOn w:val="Standard"/>
    <w:rsid w:val="005B252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6">
    <w:name w:val="xl86"/>
    <w:basedOn w:val="Standard"/>
    <w:rsid w:val="005B252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7">
    <w:name w:val="xl87"/>
    <w:basedOn w:val="Standard"/>
    <w:rsid w:val="005B252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8">
    <w:name w:val="xl88"/>
    <w:basedOn w:val="Standard"/>
    <w:rsid w:val="005B252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9">
    <w:name w:val="xl89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6"/>
      <w:szCs w:val="16"/>
      <w:lang w:val="de-DE" w:eastAsia="de-DE"/>
    </w:rPr>
  </w:style>
  <w:style w:type="paragraph" w:customStyle="1" w:styleId="xl90">
    <w:name w:val="xl90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  <w:lang w:val="de-DE" w:eastAsia="de-DE"/>
    </w:rPr>
  </w:style>
  <w:style w:type="paragraph" w:customStyle="1" w:styleId="xl91">
    <w:name w:val="xl91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  <w:lang w:val="de-DE" w:eastAsia="de-DE"/>
    </w:rPr>
  </w:style>
  <w:style w:type="paragraph" w:customStyle="1" w:styleId="xl92">
    <w:name w:val="xl92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6"/>
      <w:szCs w:val="16"/>
      <w:lang w:val="de-DE" w:eastAsia="de-DE"/>
    </w:rPr>
  </w:style>
  <w:style w:type="paragraph" w:customStyle="1" w:styleId="xl93">
    <w:name w:val="xl93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6"/>
      <w:szCs w:val="16"/>
      <w:lang w:val="de-DE" w:eastAsia="de-DE"/>
    </w:rPr>
  </w:style>
  <w:style w:type="paragraph" w:customStyle="1" w:styleId="xl94">
    <w:name w:val="xl94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  <w:lang w:val="de-DE" w:eastAsia="de-DE"/>
    </w:rPr>
  </w:style>
  <w:style w:type="paragraph" w:customStyle="1" w:styleId="xl95">
    <w:name w:val="xl95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6"/>
      <w:szCs w:val="16"/>
      <w:lang w:val="de-DE" w:eastAsia="de-DE"/>
    </w:rPr>
  </w:style>
  <w:style w:type="paragraph" w:customStyle="1" w:styleId="xl96">
    <w:name w:val="xl96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6"/>
      <w:szCs w:val="16"/>
      <w:lang w:val="de-DE" w:eastAsia="de-DE"/>
    </w:rPr>
  </w:style>
  <w:style w:type="paragraph" w:customStyle="1" w:styleId="xl97">
    <w:name w:val="xl97"/>
    <w:basedOn w:val="Standard"/>
    <w:rsid w:val="005B2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6"/>
      <w:szCs w:val="16"/>
      <w:lang w:val="de-DE" w:eastAsia="de-DE"/>
    </w:rPr>
  </w:style>
  <w:style w:type="paragraph" w:customStyle="1" w:styleId="xl98">
    <w:name w:val="xl98"/>
    <w:basedOn w:val="Standard"/>
    <w:rsid w:val="005B2524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99">
    <w:name w:val="xl99"/>
    <w:basedOn w:val="Standard"/>
    <w:rsid w:val="005B252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00">
    <w:name w:val="xl100"/>
    <w:basedOn w:val="Standard"/>
    <w:rsid w:val="005B252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01">
    <w:name w:val="xl101"/>
    <w:basedOn w:val="Standard"/>
    <w:rsid w:val="005B252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102">
    <w:name w:val="xl102"/>
    <w:basedOn w:val="Standard"/>
    <w:rsid w:val="005B25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6"/>
      <w:szCs w:val="16"/>
      <w:lang w:val="de-DE" w:eastAsia="de-DE"/>
    </w:rPr>
  </w:style>
  <w:style w:type="paragraph" w:styleId="Textkrper">
    <w:name w:val="Body Text"/>
    <w:basedOn w:val="Standard"/>
    <w:link w:val="TextkrperZchn"/>
    <w:uiPriority w:val="99"/>
    <w:unhideWhenUsed/>
    <w:rsid w:val="005B2524"/>
    <w:pPr>
      <w:spacing w:before="0" w:after="120" w:line="259" w:lineRule="auto"/>
    </w:pPr>
    <w:rPr>
      <w:rFonts w:ascii="Arial" w:hAnsi="Arial" w:cs="Arial"/>
      <w:sz w:val="20"/>
      <w:szCs w:val="20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5B2524"/>
    <w:rPr>
      <w:rFonts w:ascii="Arial" w:hAnsi="Arial" w:cs="Arial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BA781F-36E5-4244-A169-DF51CF0E2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680</Words>
  <Characters>10584</Characters>
  <Application>Microsoft Office Word</Application>
  <DocSecurity>0</DocSecurity>
  <Lines>88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asik, Sebastian</cp:lastModifiedBy>
  <cp:revision>3</cp:revision>
  <cp:lastPrinted>2013-10-03T12:51:00Z</cp:lastPrinted>
  <dcterms:created xsi:type="dcterms:W3CDTF">2018-11-23T08:58:00Z</dcterms:created>
  <dcterms:modified xsi:type="dcterms:W3CDTF">2021-11-04T10:18:00Z</dcterms:modified>
</cp:coreProperties>
</file>